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C0C61" w14:textId="77777777" w:rsidR="00130D00" w:rsidRDefault="00130D00"/>
    <w:tbl>
      <w:tblPr>
        <w:tblStyle w:val="2"/>
        <w:tblpPr w:leftFromText="180" w:rightFromText="180" w:vertAnchor="page" w:horzAnchor="margin" w:tblpY="1989"/>
        <w:tblW w:w="10102" w:type="dxa"/>
        <w:tblLayout w:type="fixed"/>
        <w:tblLook w:val="04A0" w:firstRow="1" w:lastRow="0" w:firstColumn="1" w:lastColumn="0" w:noHBand="0" w:noVBand="1"/>
      </w:tblPr>
      <w:tblGrid>
        <w:gridCol w:w="1165"/>
        <w:gridCol w:w="1529"/>
        <w:gridCol w:w="1363"/>
        <w:gridCol w:w="648"/>
        <w:gridCol w:w="844"/>
        <w:gridCol w:w="1321"/>
        <w:gridCol w:w="1414"/>
        <w:gridCol w:w="1818"/>
      </w:tblGrid>
      <w:tr w:rsidR="00130D00" w14:paraId="1061B164" w14:textId="77777777" w:rsidTr="0031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14:paraId="43189D81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ampl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ID</w:t>
            </w:r>
          </w:p>
        </w:tc>
        <w:tc>
          <w:tcPr>
            <w:tcW w:w="1363" w:type="dxa"/>
          </w:tcPr>
          <w:p w14:paraId="225F29FE" w14:textId="77777777" w:rsidR="00130D00" w:rsidRDefault="00130D00" w:rsidP="00130D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Tissue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llected</w:t>
            </w:r>
          </w:p>
        </w:tc>
        <w:tc>
          <w:tcPr>
            <w:tcW w:w="648" w:type="dxa"/>
          </w:tcPr>
          <w:p w14:paraId="37DABDBB" w14:textId="77777777" w:rsidR="00130D00" w:rsidRDefault="00130D00" w:rsidP="00130D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ge </w:t>
            </w:r>
          </w:p>
        </w:tc>
        <w:tc>
          <w:tcPr>
            <w:tcW w:w="844" w:type="dxa"/>
          </w:tcPr>
          <w:p w14:paraId="5DAD7B36" w14:textId="77777777" w:rsidR="00130D00" w:rsidRDefault="00130D00" w:rsidP="00130D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1321" w:type="dxa"/>
          </w:tcPr>
          <w:p w14:paraId="635C9D02" w14:textId="77777777" w:rsidR="00130D00" w:rsidRDefault="00130D00" w:rsidP="00130D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ace</w:t>
            </w:r>
          </w:p>
        </w:tc>
        <w:tc>
          <w:tcPr>
            <w:tcW w:w="1414" w:type="dxa"/>
          </w:tcPr>
          <w:p w14:paraId="7300401F" w14:textId="77777777" w:rsidR="00130D00" w:rsidRDefault="00130D00" w:rsidP="00130D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ite of Sampling</w:t>
            </w:r>
          </w:p>
        </w:tc>
        <w:tc>
          <w:tcPr>
            <w:tcW w:w="1818" w:type="dxa"/>
          </w:tcPr>
          <w:p w14:paraId="6BA8E2C4" w14:textId="77777777" w:rsidR="00130D00" w:rsidRDefault="00130D00" w:rsidP="00130D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tralesional</w:t>
            </w:r>
          </w:p>
          <w:p w14:paraId="49105CA2" w14:textId="77777777" w:rsidR="00130D00" w:rsidRDefault="00130D00" w:rsidP="00130D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eroids prior to</w:t>
            </w:r>
          </w:p>
          <w:p w14:paraId="13BE8E31" w14:textId="77777777" w:rsidR="00130D00" w:rsidRDefault="00130D00" w:rsidP="00130D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cision</w:t>
            </w:r>
          </w:p>
        </w:tc>
      </w:tr>
      <w:tr w:rsidR="00130D00" w14:paraId="7571F68E" w14:textId="77777777" w:rsidTr="0031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</w:tcPr>
          <w:p w14:paraId="0EDEF6AA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E181297</w:t>
            </w:r>
          </w:p>
        </w:tc>
        <w:tc>
          <w:tcPr>
            <w:tcW w:w="1529" w:type="dxa"/>
          </w:tcPr>
          <w:p w14:paraId="1AA9871D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M5494438</w:t>
            </w:r>
          </w:p>
        </w:tc>
        <w:tc>
          <w:tcPr>
            <w:tcW w:w="1363" w:type="dxa"/>
          </w:tcPr>
          <w:p w14:paraId="74B13594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eloid</w:t>
            </w:r>
          </w:p>
        </w:tc>
        <w:tc>
          <w:tcPr>
            <w:tcW w:w="648" w:type="dxa"/>
          </w:tcPr>
          <w:p w14:paraId="4D616AFF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844" w:type="dxa"/>
          </w:tcPr>
          <w:p w14:paraId="2D52989F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le</w:t>
            </w:r>
          </w:p>
        </w:tc>
        <w:tc>
          <w:tcPr>
            <w:tcW w:w="1321" w:type="dxa"/>
          </w:tcPr>
          <w:p w14:paraId="54B5D963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sian</w:t>
            </w:r>
          </w:p>
        </w:tc>
        <w:tc>
          <w:tcPr>
            <w:tcW w:w="1414" w:type="dxa"/>
          </w:tcPr>
          <w:p w14:paraId="5F618BB2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ar</w:t>
            </w:r>
          </w:p>
        </w:tc>
        <w:tc>
          <w:tcPr>
            <w:tcW w:w="1818" w:type="dxa"/>
          </w:tcPr>
          <w:p w14:paraId="3C39189C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</w:tr>
      <w:tr w:rsidR="00130D00" w14:paraId="37FDA850" w14:textId="77777777" w:rsidTr="00311518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00C9648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29" w:type="dxa"/>
          </w:tcPr>
          <w:p w14:paraId="6DEE02D3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M5494439</w:t>
            </w:r>
          </w:p>
        </w:tc>
        <w:tc>
          <w:tcPr>
            <w:tcW w:w="1363" w:type="dxa"/>
          </w:tcPr>
          <w:p w14:paraId="5EEF3B1B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eloid</w:t>
            </w:r>
          </w:p>
        </w:tc>
        <w:tc>
          <w:tcPr>
            <w:tcW w:w="648" w:type="dxa"/>
          </w:tcPr>
          <w:p w14:paraId="1ABB6E93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844" w:type="dxa"/>
          </w:tcPr>
          <w:p w14:paraId="238DC93B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le</w:t>
            </w:r>
          </w:p>
        </w:tc>
        <w:tc>
          <w:tcPr>
            <w:tcW w:w="1321" w:type="dxa"/>
          </w:tcPr>
          <w:p w14:paraId="116DAF62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sian</w:t>
            </w:r>
          </w:p>
        </w:tc>
        <w:tc>
          <w:tcPr>
            <w:tcW w:w="1414" w:type="dxa"/>
          </w:tcPr>
          <w:p w14:paraId="37EDF900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k</w:t>
            </w:r>
          </w:p>
        </w:tc>
        <w:tc>
          <w:tcPr>
            <w:tcW w:w="1818" w:type="dxa"/>
          </w:tcPr>
          <w:p w14:paraId="3F7649E5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</w:t>
            </w:r>
          </w:p>
        </w:tc>
      </w:tr>
      <w:tr w:rsidR="00130D00" w14:paraId="47134ED5" w14:textId="77777777" w:rsidTr="0031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92EE1E7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29" w:type="dxa"/>
          </w:tcPr>
          <w:p w14:paraId="369D106B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M5610149</w:t>
            </w:r>
          </w:p>
        </w:tc>
        <w:tc>
          <w:tcPr>
            <w:tcW w:w="1363" w:type="dxa"/>
          </w:tcPr>
          <w:p w14:paraId="428BA6DF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rmal scar</w:t>
            </w:r>
          </w:p>
        </w:tc>
        <w:tc>
          <w:tcPr>
            <w:tcW w:w="648" w:type="dxa"/>
          </w:tcPr>
          <w:p w14:paraId="028D963A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844" w:type="dxa"/>
          </w:tcPr>
          <w:p w14:paraId="0CC8E10D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le</w:t>
            </w:r>
          </w:p>
        </w:tc>
        <w:tc>
          <w:tcPr>
            <w:tcW w:w="1321" w:type="dxa"/>
          </w:tcPr>
          <w:p w14:paraId="116E6920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sian</w:t>
            </w:r>
          </w:p>
        </w:tc>
        <w:tc>
          <w:tcPr>
            <w:tcW w:w="1414" w:type="dxa"/>
          </w:tcPr>
          <w:p w14:paraId="53C399FA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k</w:t>
            </w:r>
          </w:p>
        </w:tc>
        <w:tc>
          <w:tcPr>
            <w:tcW w:w="1818" w:type="dxa"/>
          </w:tcPr>
          <w:p w14:paraId="11F6E09B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</w:t>
            </w:r>
          </w:p>
        </w:tc>
      </w:tr>
      <w:tr w:rsidR="00130D00" w14:paraId="3E22D67A" w14:textId="77777777" w:rsidTr="00311518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</w:tcPr>
          <w:p w14:paraId="4AC427E1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E163973</w:t>
            </w:r>
          </w:p>
        </w:tc>
        <w:tc>
          <w:tcPr>
            <w:tcW w:w="1529" w:type="dxa"/>
          </w:tcPr>
          <w:p w14:paraId="623ACF28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M4994379</w:t>
            </w:r>
          </w:p>
        </w:tc>
        <w:tc>
          <w:tcPr>
            <w:tcW w:w="1363" w:type="dxa"/>
          </w:tcPr>
          <w:p w14:paraId="052A2B5E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eloid</w:t>
            </w:r>
          </w:p>
        </w:tc>
        <w:tc>
          <w:tcPr>
            <w:tcW w:w="648" w:type="dxa"/>
          </w:tcPr>
          <w:p w14:paraId="3DCE75F6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844" w:type="dxa"/>
          </w:tcPr>
          <w:p w14:paraId="34903CC7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le</w:t>
            </w:r>
          </w:p>
        </w:tc>
        <w:tc>
          <w:tcPr>
            <w:tcW w:w="1321" w:type="dxa"/>
          </w:tcPr>
          <w:p w14:paraId="1C78730A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an nationality</w:t>
            </w:r>
          </w:p>
        </w:tc>
        <w:tc>
          <w:tcPr>
            <w:tcW w:w="1414" w:type="dxa"/>
          </w:tcPr>
          <w:p w14:paraId="53E20AD1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k</w:t>
            </w:r>
          </w:p>
        </w:tc>
        <w:tc>
          <w:tcPr>
            <w:tcW w:w="1818" w:type="dxa"/>
          </w:tcPr>
          <w:p w14:paraId="21C5D902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</w:t>
            </w:r>
          </w:p>
        </w:tc>
      </w:tr>
      <w:tr w:rsidR="00130D00" w14:paraId="3CD8335A" w14:textId="77777777" w:rsidTr="0031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598ADB5D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29" w:type="dxa"/>
          </w:tcPr>
          <w:p w14:paraId="3F0E5ED8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M4994380</w:t>
            </w:r>
          </w:p>
        </w:tc>
        <w:tc>
          <w:tcPr>
            <w:tcW w:w="1363" w:type="dxa"/>
          </w:tcPr>
          <w:p w14:paraId="25595911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eloid</w:t>
            </w:r>
          </w:p>
        </w:tc>
        <w:tc>
          <w:tcPr>
            <w:tcW w:w="648" w:type="dxa"/>
          </w:tcPr>
          <w:p w14:paraId="6FBA976C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844" w:type="dxa"/>
          </w:tcPr>
          <w:p w14:paraId="644FF78E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le</w:t>
            </w:r>
          </w:p>
        </w:tc>
        <w:tc>
          <w:tcPr>
            <w:tcW w:w="1321" w:type="dxa"/>
          </w:tcPr>
          <w:p w14:paraId="6AD8DD06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an nationality</w:t>
            </w:r>
          </w:p>
        </w:tc>
        <w:tc>
          <w:tcPr>
            <w:tcW w:w="1414" w:type="dxa"/>
          </w:tcPr>
          <w:p w14:paraId="1CA4123D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st</w:t>
            </w:r>
          </w:p>
        </w:tc>
        <w:tc>
          <w:tcPr>
            <w:tcW w:w="1818" w:type="dxa"/>
          </w:tcPr>
          <w:p w14:paraId="5D5C6694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</w:t>
            </w:r>
          </w:p>
        </w:tc>
      </w:tr>
      <w:tr w:rsidR="00130D00" w14:paraId="713A0218" w14:textId="77777777" w:rsidTr="00311518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4D36D9A3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29" w:type="dxa"/>
          </w:tcPr>
          <w:p w14:paraId="4C48292A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M4994381</w:t>
            </w:r>
          </w:p>
        </w:tc>
        <w:tc>
          <w:tcPr>
            <w:tcW w:w="1363" w:type="dxa"/>
          </w:tcPr>
          <w:p w14:paraId="07602021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eloid</w:t>
            </w:r>
          </w:p>
        </w:tc>
        <w:tc>
          <w:tcPr>
            <w:tcW w:w="648" w:type="dxa"/>
          </w:tcPr>
          <w:p w14:paraId="0DBD4CBC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844" w:type="dxa"/>
          </w:tcPr>
          <w:p w14:paraId="32358B5C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emale</w:t>
            </w:r>
          </w:p>
        </w:tc>
        <w:tc>
          <w:tcPr>
            <w:tcW w:w="1321" w:type="dxa"/>
          </w:tcPr>
          <w:p w14:paraId="4B3011B4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an nationality</w:t>
            </w:r>
          </w:p>
        </w:tc>
        <w:tc>
          <w:tcPr>
            <w:tcW w:w="1414" w:type="dxa"/>
          </w:tcPr>
          <w:p w14:paraId="0E23F299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st</w:t>
            </w:r>
          </w:p>
        </w:tc>
        <w:tc>
          <w:tcPr>
            <w:tcW w:w="1818" w:type="dxa"/>
          </w:tcPr>
          <w:p w14:paraId="141E80A5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</w:t>
            </w:r>
          </w:p>
        </w:tc>
      </w:tr>
      <w:tr w:rsidR="00130D00" w14:paraId="1C303D23" w14:textId="77777777" w:rsidTr="0031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596F4FD9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29" w:type="dxa"/>
          </w:tcPr>
          <w:p w14:paraId="1E571EB6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M4994382</w:t>
            </w:r>
          </w:p>
        </w:tc>
        <w:tc>
          <w:tcPr>
            <w:tcW w:w="1363" w:type="dxa"/>
          </w:tcPr>
          <w:p w14:paraId="0F41EEA8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rmal scar</w:t>
            </w:r>
          </w:p>
        </w:tc>
        <w:tc>
          <w:tcPr>
            <w:tcW w:w="648" w:type="dxa"/>
          </w:tcPr>
          <w:p w14:paraId="6F6D61E5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844" w:type="dxa"/>
          </w:tcPr>
          <w:p w14:paraId="5251773D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le</w:t>
            </w:r>
          </w:p>
        </w:tc>
        <w:tc>
          <w:tcPr>
            <w:tcW w:w="1321" w:type="dxa"/>
          </w:tcPr>
          <w:p w14:paraId="1A585254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an nationality</w:t>
            </w:r>
          </w:p>
        </w:tc>
        <w:tc>
          <w:tcPr>
            <w:tcW w:w="1414" w:type="dxa"/>
          </w:tcPr>
          <w:p w14:paraId="495B1AF6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k</w:t>
            </w:r>
          </w:p>
        </w:tc>
        <w:tc>
          <w:tcPr>
            <w:tcW w:w="1818" w:type="dxa"/>
          </w:tcPr>
          <w:p w14:paraId="47261CEB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</w:t>
            </w:r>
          </w:p>
        </w:tc>
      </w:tr>
      <w:tr w:rsidR="00130D00" w14:paraId="355EE225" w14:textId="77777777" w:rsidTr="00311518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01A6326C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29" w:type="dxa"/>
          </w:tcPr>
          <w:p w14:paraId="5FE91061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M4994383</w:t>
            </w:r>
          </w:p>
        </w:tc>
        <w:tc>
          <w:tcPr>
            <w:tcW w:w="1363" w:type="dxa"/>
          </w:tcPr>
          <w:p w14:paraId="0B264D75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rmal scar</w:t>
            </w:r>
          </w:p>
        </w:tc>
        <w:tc>
          <w:tcPr>
            <w:tcW w:w="648" w:type="dxa"/>
          </w:tcPr>
          <w:p w14:paraId="577635E1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844" w:type="dxa"/>
          </w:tcPr>
          <w:p w14:paraId="6CFDD14D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le</w:t>
            </w:r>
          </w:p>
        </w:tc>
        <w:tc>
          <w:tcPr>
            <w:tcW w:w="1321" w:type="dxa"/>
          </w:tcPr>
          <w:p w14:paraId="60536BA2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an nationality</w:t>
            </w:r>
          </w:p>
        </w:tc>
        <w:tc>
          <w:tcPr>
            <w:tcW w:w="1414" w:type="dxa"/>
          </w:tcPr>
          <w:p w14:paraId="7B551F02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st</w:t>
            </w:r>
          </w:p>
        </w:tc>
        <w:tc>
          <w:tcPr>
            <w:tcW w:w="1818" w:type="dxa"/>
          </w:tcPr>
          <w:p w14:paraId="0B9384EB" w14:textId="77777777" w:rsidR="00130D00" w:rsidRDefault="00130D00" w:rsidP="00130D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</w:t>
            </w:r>
          </w:p>
        </w:tc>
      </w:tr>
      <w:tr w:rsidR="00130D00" w14:paraId="30E28B71" w14:textId="77777777" w:rsidTr="0031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41676D1" w14:textId="77777777" w:rsidR="00130D00" w:rsidRDefault="00130D00" w:rsidP="00130D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bookmarkStart w:id="0" w:name="_Hlk224241470"/>
          </w:p>
        </w:tc>
        <w:tc>
          <w:tcPr>
            <w:tcW w:w="1529" w:type="dxa"/>
          </w:tcPr>
          <w:p w14:paraId="3CD8ED71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SM4994384</w:t>
            </w:r>
          </w:p>
        </w:tc>
        <w:tc>
          <w:tcPr>
            <w:tcW w:w="1363" w:type="dxa"/>
          </w:tcPr>
          <w:p w14:paraId="6919E6C2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rmal scar</w:t>
            </w:r>
          </w:p>
        </w:tc>
        <w:tc>
          <w:tcPr>
            <w:tcW w:w="648" w:type="dxa"/>
          </w:tcPr>
          <w:p w14:paraId="21B69119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844" w:type="dxa"/>
          </w:tcPr>
          <w:p w14:paraId="73E91FC8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emale</w:t>
            </w:r>
          </w:p>
        </w:tc>
        <w:tc>
          <w:tcPr>
            <w:tcW w:w="1321" w:type="dxa"/>
          </w:tcPr>
          <w:p w14:paraId="5175223B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an nationality</w:t>
            </w:r>
          </w:p>
        </w:tc>
        <w:tc>
          <w:tcPr>
            <w:tcW w:w="1414" w:type="dxa"/>
          </w:tcPr>
          <w:p w14:paraId="15AF24E7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st</w:t>
            </w:r>
          </w:p>
        </w:tc>
        <w:tc>
          <w:tcPr>
            <w:tcW w:w="1818" w:type="dxa"/>
          </w:tcPr>
          <w:p w14:paraId="7B2761DE" w14:textId="77777777" w:rsidR="00130D00" w:rsidRDefault="00130D00" w:rsidP="00130D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o</w:t>
            </w:r>
          </w:p>
        </w:tc>
      </w:tr>
    </w:tbl>
    <w:bookmarkEnd w:id="0"/>
    <w:p w14:paraId="2ADA80D2" w14:textId="250FF744" w:rsidR="00A76005" w:rsidRPr="00A76005" w:rsidRDefault="00A76005" w:rsidP="00A7600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76005">
        <w:rPr>
          <w:rFonts w:ascii="Times New Roman" w:hAnsi="Times New Roman" w:cs="Times New Roman"/>
          <w:b/>
          <w:bCs/>
          <w:sz w:val="24"/>
        </w:rPr>
        <w:t>Supplementary Table 1. Clinical characteristics of samples included in the single</w:t>
      </w:r>
      <w:r>
        <w:rPr>
          <w:rFonts w:ascii="Times New Roman" w:hAnsi="Times New Roman" w:cs="Times New Roman"/>
          <w:b/>
          <w:bCs/>
          <w:sz w:val="24"/>
        </w:rPr>
        <w:t>-</w:t>
      </w:r>
      <w:r w:rsidRPr="00A76005">
        <w:rPr>
          <w:rFonts w:ascii="Times New Roman" w:hAnsi="Times New Roman" w:cs="Times New Roman"/>
          <w:b/>
          <w:bCs/>
          <w:sz w:val="24"/>
        </w:rPr>
        <w:t>cell RNA sequencing datasets GSE181297 and GSE163973.</w:t>
      </w:r>
    </w:p>
    <w:sectPr w:rsidR="00A76005" w:rsidRPr="00A76005" w:rsidSect="00130D0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B38"/>
    <w:rsid w:val="000B5CBD"/>
    <w:rsid w:val="00130D00"/>
    <w:rsid w:val="00311518"/>
    <w:rsid w:val="007A1B38"/>
    <w:rsid w:val="00A76005"/>
    <w:rsid w:val="00AD0E23"/>
    <w:rsid w:val="020B0CC4"/>
    <w:rsid w:val="05A52CD4"/>
    <w:rsid w:val="0A793FD2"/>
    <w:rsid w:val="0BAB0918"/>
    <w:rsid w:val="16021A7C"/>
    <w:rsid w:val="16D43419"/>
    <w:rsid w:val="18722EE9"/>
    <w:rsid w:val="1C31668B"/>
    <w:rsid w:val="1CB533A4"/>
    <w:rsid w:val="1CE7377A"/>
    <w:rsid w:val="1D2247B2"/>
    <w:rsid w:val="1ED8781E"/>
    <w:rsid w:val="243B685C"/>
    <w:rsid w:val="2B1C0A93"/>
    <w:rsid w:val="2E7C01C6"/>
    <w:rsid w:val="2F000DF7"/>
    <w:rsid w:val="31B77767"/>
    <w:rsid w:val="31EF0CAF"/>
    <w:rsid w:val="3321133C"/>
    <w:rsid w:val="34DF1731"/>
    <w:rsid w:val="3D801355"/>
    <w:rsid w:val="3FD11723"/>
    <w:rsid w:val="40C17CBA"/>
    <w:rsid w:val="40E50591"/>
    <w:rsid w:val="440F6F8F"/>
    <w:rsid w:val="49470F79"/>
    <w:rsid w:val="4A62606A"/>
    <w:rsid w:val="4C0D64AA"/>
    <w:rsid w:val="4C6C1422"/>
    <w:rsid w:val="516721B8"/>
    <w:rsid w:val="5A1F5D24"/>
    <w:rsid w:val="5E111E29"/>
    <w:rsid w:val="5FEC2C62"/>
    <w:rsid w:val="644E03A0"/>
    <w:rsid w:val="6B1C3BBC"/>
    <w:rsid w:val="6F675D4D"/>
    <w:rsid w:val="6FC7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A3C1680"/>
  <w15:docId w15:val="{1F81336B-A6B0-D143-B74F-301D11404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760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5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629</dc:creator>
  <cp:lastModifiedBy>Cometvivi</cp:lastModifiedBy>
  <cp:revision>5</cp:revision>
  <dcterms:created xsi:type="dcterms:W3CDTF">2026-03-12T12:58:00Z</dcterms:created>
  <dcterms:modified xsi:type="dcterms:W3CDTF">2026-03-13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c3M2Y5NzIzMDFlZjAyY2Q4Njk5ODkyYjFjNzBiNTQiLCJ1c2VySWQiOiI0OTQwODc4NzQifQ==</vt:lpwstr>
  </property>
  <property fmtid="{D5CDD505-2E9C-101B-9397-08002B2CF9AE}" pid="4" name="ICV">
    <vt:lpwstr>AEBF7FAE819343A98C41228B1E85BF13_12</vt:lpwstr>
  </property>
</Properties>
</file>